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BCBC5" w14:textId="191B5CA8" w:rsidR="00647909" w:rsidRPr="00E1027D" w:rsidRDefault="00F736B8" w:rsidP="001A63F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1027D">
        <w:rPr>
          <w:rFonts w:ascii="Times New Roman" w:hAnsi="Times New Roman" w:cs="Times New Roman"/>
          <w:b/>
          <w:bCs/>
        </w:rPr>
        <w:t>Table S1. Deviations from the pre-analysis plan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2520"/>
        <w:gridCol w:w="5445"/>
      </w:tblGrid>
      <w:tr w:rsidR="00F736B8" w:rsidRPr="001A63FD" w14:paraId="67BC0960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09C0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A63FD">
              <w:rPr>
                <w:rFonts w:ascii="Times New Roman" w:eastAsia="Times New Roman" w:hAnsi="Times New Roman" w:cs="Times New Roman"/>
                <w:b/>
              </w:rPr>
              <w:t>Change type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F048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A63FD"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B25A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A63FD">
              <w:rPr>
                <w:rFonts w:ascii="Times New Roman" w:eastAsia="Times New Roman" w:hAnsi="Times New Roman" w:cs="Times New Roman"/>
                <w:b/>
              </w:rPr>
              <w:t>Justification</w:t>
            </w:r>
          </w:p>
        </w:tc>
      </w:tr>
      <w:tr w:rsidR="00F736B8" w:rsidRPr="001A63FD" w14:paraId="30CB2317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08A2F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Addition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EC89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Minimum temperature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3E34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Better capture overnight temperature</w:t>
            </w:r>
          </w:p>
        </w:tc>
      </w:tr>
      <w:tr w:rsidR="00F736B8" w:rsidRPr="001A63FD" w14:paraId="4D307E99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E6CB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Addition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F7DA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Maximum temperature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34A6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Better capture extreme heat events</w:t>
            </w:r>
          </w:p>
        </w:tc>
      </w:tr>
      <w:tr w:rsidR="00F736B8" w:rsidRPr="001A63FD" w14:paraId="1D441F8F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998F" w14:textId="73CFA79E" w:rsidR="00F736B8" w:rsidRPr="001A63FD" w:rsidRDefault="00E61F84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Removed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E4F5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Cardo" w:hAnsi="Times New Roman" w:cs="Times New Roman"/>
              </w:rPr>
              <w:t>Diurnal temperature range → daily temperature range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54F4" w14:textId="5E81B037" w:rsidR="00F736B8" w:rsidRPr="001A63FD" w:rsidRDefault="00E61F84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Simplification of analysis; temperature already covered by existing predictors (minimum and maximum)</w:t>
            </w:r>
          </w:p>
        </w:tc>
      </w:tr>
      <w:tr w:rsidR="00F736B8" w:rsidRPr="001A63FD" w14:paraId="642488E2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81A5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Removed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988D4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Hours of low cloud cover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30D1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Lack of literature support</w:t>
            </w:r>
          </w:p>
        </w:tc>
      </w:tr>
      <w:tr w:rsidR="00F736B8" w:rsidRPr="001A63FD" w14:paraId="510F54BA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42077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Removed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5150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Distance to surface water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27355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Lack of literature support</w:t>
            </w:r>
          </w:p>
        </w:tc>
      </w:tr>
      <w:tr w:rsidR="005645FF" w:rsidRPr="001A63FD" w14:paraId="5609C647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54C9" w14:textId="5AC6834D" w:rsidR="005645FF" w:rsidRPr="001A63FD" w:rsidRDefault="005645FF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Removed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8784A" w14:textId="0C296A13" w:rsidR="005645FF" w:rsidRPr="001A63FD" w:rsidRDefault="005645FF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Distance to water flow accumulation cell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7D7D" w14:textId="2B88F3F8" w:rsidR="005645FF" w:rsidRPr="001A63FD" w:rsidRDefault="005645FF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Lack of literature support, simplification of analysis, lack of statistical power to detect meaningful relationships</w:t>
            </w:r>
          </w:p>
        </w:tc>
      </w:tr>
      <w:tr w:rsidR="00F736B8" w:rsidRPr="001A63FD" w14:paraId="342FE5A3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3D09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Removed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5777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Height above nearest drainage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37DD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Simplification of analysis, lack of literature support</w:t>
            </w:r>
          </w:p>
        </w:tc>
      </w:tr>
      <w:tr w:rsidR="00F736B8" w:rsidRPr="001A63FD" w14:paraId="51343D67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97B94" w14:textId="61D182A4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Removed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9CAE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Categorical distance to forest edge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96BA" w14:textId="53DDEDDF" w:rsidR="00F736B8" w:rsidRPr="001A63FD" w:rsidRDefault="005645FF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Lack of statistical power to detect meaningful relationships</w:t>
            </w:r>
          </w:p>
        </w:tc>
      </w:tr>
      <w:tr w:rsidR="00F736B8" w:rsidRPr="001A63FD" w14:paraId="7A2417F0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47E78" w14:textId="08EC56CA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Removed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4AA91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Sub-group analysis: Above/below median distance to forest edge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68DF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Elucidate temperature &amp; precipitation interaction effects</w:t>
            </w:r>
          </w:p>
        </w:tc>
      </w:tr>
      <w:tr w:rsidR="00F736B8" w:rsidRPr="001A63FD" w14:paraId="52B9B8DB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84E6" w14:textId="2EDA6E9C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Removed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6469" w14:textId="16364B65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Proportion of land cover class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0FE6" w14:textId="50348021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Lack of statistical power to detect meaningful relationships</w:t>
            </w:r>
          </w:p>
        </w:tc>
      </w:tr>
      <w:tr w:rsidR="00F736B8" w:rsidRPr="001A63FD" w14:paraId="262B054A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45BA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Addition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ACDDA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Sub-group analysis: Community type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829DF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Elucidate binary predictor relationships in line with concentration-dilution hypotheses.</w:t>
            </w:r>
          </w:p>
        </w:tc>
      </w:tr>
      <w:tr w:rsidR="00F736B8" w:rsidRPr="001A63FD" w14:paraId="2F4A417C" w14:textId="77777777" w:rsidTr="009624DD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A0FA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Addition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8064" w14:textId="77777777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Sub-group analysis:</w:t>
            </w:r>
          </w:p>
          <w:p w14:paraId="3AEC79E9" w14:textId="460037D1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>ENSO</w:t>
            </w:r>
          </w:p>
        </w:tc>
        <w:tc>
          <w:tcPr>
            <w:tcW w:w="5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A39B" w14:textId="607D22B1" w:rsidR="00F736B8" w:rsidRPr="001A63FD" w:rsidRDefault="00F736B8" w:rsidP="001A63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63FD">
              <w:rPr>
                <w:rFonts w:ascii="Times New Roman" w:eastAsia="Times New Roman" w:hAnsi="Times New Roman" w:cs="Times New Roman"/>
              </w:rPr>
              <w:t xml:space="preserve">Elucidate </w:t>
            </w:r>
            <w:r w:rsidRPr="001A63FD">
              <w:rPr>
                <w:rFonts w:ascii="Times New Roman" w:eastAsia="Times New Roman" w:hAnsi="Times New Roman" w:cs="Times New Roman"/>
              </w:rPr>
              <w:t>relationships in line with larger climatic cycles in the region</w:t>
            </w:r>
          </w:p>
        </w:tc>
      </w:tr>
    </w:tbl>
    <w:p w14:paraId="2789665F" w14:textId="77777777" w:rsidR="00F736B8" w:rsidRPr="001A63FD" w:rsidRDefault="00F736B8" w:rsidP="001A63FD">
      <w:pPr>
        <w:spacing w:after="0" w:line="240" w:lineRule="auto"/>
        <w:rPr>
          <w:rFonts w:ascii="Times New Roman" w:hAnsi="Times New Roman" w:cs="Times New Roman"/>
        </w:rPr>
      </w:pPr>
    </w:p>
    <w:p w14:paraId="34640913" w14:textId="77777777" w:rsidR="001A63FD" w:rsidRPr="001A63FD" w:rsidRDefault="001A63FD" w:rsidP="001A63FD">
      <w:pPr>
        <w:spacing w:after="0" w:line="240" w:lineRule="auto"/>
        <w:rPr>
          <w:rFonts w:ascii="Times New Roman" w:hAnsi="Times New Roman" w:cs="Times New Roman"/>
        </w:rPr>
      </w:pPr>
    </w:p>
    <w:sectPr w:rsidR="001A63FD" w:rsidRPr="001A6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rdo">
    <w:altName w:val="Calibri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B8"/>
    <w:rsid w:val="0001083A"/>
    <w:rsid w:val="00021332"/>
    <w:rsid w:val="001A63FD"/>
    <w:rsid w:val="00260725"/>
    <w:rsid w:val="004A094B"/>
    <w:rsid w:val="005645FF"/>
    <w:rsid w:val="00647909"/>
    <w:rsid w:val="007D7B5D"/>
    <w:rsid w:val="009B688C"/>
    <w:rsid w:val="00CB04C0"/>
    <w:rsid w:val="00E1027D"/>
    <w:rsid w:val="00E61F84"/>
    <w:rsid w:val="00F7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37240"/>
  <w15:chartTrackingRefBased/>
  <w15:docId w15:val="{65753300-2C9E-6E40-BA98-D50A5FCBF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6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6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6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6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6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6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6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6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6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6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by Barratt Heitmann</dc:creator>
  <cp:keywords/>
  <dc:description/>
  <cp:lastModifiedBy>Gabby Barratt Heitmann</cp:lastModifiedBy>
  <cp:revision>6</cp:revision>
  <dcterms:created xsi:type="dcterms:W3CDTF">2025-08-20T16:36:00Z</dcterms:created>
  <dcterms:modified xsi:type="dcterms:W3CDTF">2025-08-20T16:43:00Z</dcterms:modified>
</cp:coreProperties>
</file>